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uppressAutoHyphens w:val="false"/>
        <w:autoSpaceDE w:val="false"/>
        <w:spacing w:lineRule="auto" w:line="480"/>
        <w:jc w:val="center"/>
        <w:rPr>
          <w:rFonts w:ascii="Arial" w:hAnsi="Arial" w:cs="Arial"/>
          <w:b/>
          <w:b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Additional file 2 Scope and nature of assessments</w:t>
      </w:r>
    </w:p>
    <w:tbl>
      <w:tblPr>
        <w:tblW w:w="16560" w:type="dxa"/>
        <w:jc w:val="left"/>
        <w:tblInd w:w="-10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25"/>
        <w:gridCol w:w="1245"/>
        <w:gridCol w:w="1140"/>
        <w:gridCol w:w="1095"/>
        <w:gridCol w:w="1110"/>
        <w:gridCol w:w="1170"/>
        <w:gridCol w:w="1095"/>
        <w:gridCol w:w="1087"/>
        <w:gridCol w:w="1077"/>
        <w:gridCol w:w="1127"/>
        <w:gridCol w:w="1077"/>
        <w:gridCol w:w="1029"/>
        <w:gridCol w:w="1128"/>
        <w:gridCol w:w="1425"/>
        <w:gridCol w:w="30"/>
      </w:tblGrid>
      <w:tr>
        <w:trPr>
          <w:trHeight w:val="210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EU member state</w:t>
            </w:r>
          </w:p>
        </w:tc>
        <w:tc>
          <w:tcPr>
            <w:tcW w:w="34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ure research assessment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4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b/>
                <w:color w:val="000000"/>
                <w:sz w:val="18"/>
                <w:szCs w:val="18"/>
                <w:lang w:val="en-US"/>
              </w:rPr>
              <w:t xml:space="preserve">                 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atient care assessments</w:t>
            </w:r>
          </w:p>
        </w:tc>
        <w:tc>
          <w:tcPr>
            <w:tcW w:w="43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80" w:leader="none"/>
              </w:tabs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Research + Patient care assessment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Mandatory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Average frequency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Voluntary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Average frequency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Mandatory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Average frequency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Voluntary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Average frequency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Mandatory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Average</w:t>
              <w:br/>
              <w:t>frequency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Voluntary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Averag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frequency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Programs operational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ustria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 years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,7 years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 years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roatia*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 year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zech Republic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rregular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 years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,5 years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 years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 year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stonia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 years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 year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,7 year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 year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,3 years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 years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C¹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 years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 years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 years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 years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 years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C¹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 years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ungary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OTE³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 years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 years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17" w:hRule="atLeast"/>
        </w:trPr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reland*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 years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 year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,3 year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 years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,5 years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thuania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 years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C¹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 years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 year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 years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 years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TOY²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,3 years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 year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TOY²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 years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 years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lovenia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 year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,1 years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,6 years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,5 years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 year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 years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TOY²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 year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,5 years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TOY²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 years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7" w:hRule="atLeast"/>
        </w:trPr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,25 years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 years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 years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 year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,5 years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UBTOTAL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55" w:type="dxa"/>
            <w:gridSpan w:val="2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21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34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3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55" w:type="dxa"/>
            <w:gridSpan w:val="2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9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>¹ NC: Not Clear</w:t>
        <w:br/>
        <w:t xml:space="preserve">² MTOY: More than Once a Year </w:t>
        <w:br/>
        <w:t>³ OTE: One Time Event</w:t>
      </w:r>
    </w:p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134" w:gutter="0" w:header="720" w:top="1293" w:footer="720" w:bottom="1639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</w:r>
  </w:p>
</w:hdr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GB" w:eastAsia="zh-CN" w:bidi="hi-IN"/>
    </w:rPr>
  </w:style>
  <w:style w:type="character" w:styleId="Standaardalinealettertype">
    <w:name w:val="Standaardalinea-lettertype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Kop">
    <w:name w:val="Kop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ijschrift">
    <w:name w:val="Bijschrift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>
      <w:szCs w:val="21"/>
    </w:rPr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Inhoudtabel">
    <w:name w:val="Inhoud tabel"/>
    <w:basedOn w:val="Normal"/>
    <w:qFormat/>
    <w:pPr>
      <w:suppressLineNumbers/>
    </w:pPr>
    <w:rPr/>
  </w:style>
  <w:style w:type="paragraph" w:styleId="Tabelkop">
    <w:name w:val="Tabelkop"/>
    <w:basedOn w:val="Inhoudtabel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13:58:00Z</dcterms:created>
  <dc:creator>Anke Wind</dc:creator>
  <dc:description/>
  <dc:language>en-US</dc:language>
  <cp:lastModifiedBy>Anke Wind</cp:lastModifiedBy>
  <dcterms:modified xsi:type="dcterms:W3CDTF">2016-08-29T13:58:00Z</dcterms:modified>
  <cp:revision>2</cp:revision>
  <dc:subject/>
  <dc:title/>
</cp:coreProperties>
</file>